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EFA" w:rsidRPr="007762F1" w:rsidRDefault="009C0EFA" w:rsidP="009C0EFA">
      <w:pPr>
        <w:pStyle w:val="Titre1"/>
      </w:pPr>
      <w:bookmarkStart w:id="0" w:name="_Toc234901737"/>
      <w:bookmarkStart w:id="1" w:name="_Toc249183902"/>
      <w:r w:rsidRPr="007762F1">
        <w:t>Table S5. PRRT2 synonymous variants identified in the HGDP</w:t>
      </w:r>
      <w:bookmarkEnd w:id="0"/>
      <w:bookmarkEnd w:id="1"/>
    </w:p>
    <w:p w:rsidR="009C0EFA" w:rsidRPr="007762F1" w:rsidRDefault="009C0EFA" w:rsidP="009C0EFA">
      <w:pPr>
        <w:rPr>
          <w:lang w:val="en-US"/>
        </w:rPr>
      </w:pPr>
    </w:p>
    <w:tbl>
      <w:tblPr>
        <w:tblW w:w="9026" w:type="dxa"/>
        <w:jc w:val="center"/>
        <w:tblInd w:w="19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40"/>
        <w:gridCol w:w="2552"/>
        <w:gridCol w:w="1417"/>
        <w:gridCol w:w="1134"/>
        <w:gridCol w:w="966"/>
      </w:tblGrid>
      <w:tr w:rsidR="009C0EFA" w:rsidRPr="007762F1" w:rsidTr="00076815">
        <w:trPr>
          <w:trHeight w:val="361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ohor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Reg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EPH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Variant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llele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SD Cohort study</w:t>
            </w:r>
          </w:p>
        </w:tc>
        <w:tc>
          <w:tcPr>
            <w:tcW w:w="1540" w:type="dxa"/>
            <w:vMerge w:val="restart"/>
            <w:tcBorders>
              <w:top w:val="double" w:sz="6" w:space="0" w:color="auto"/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spellStart"/>
            <w:r w:rsidRPr="007762F1">
              <w:rPr>
                <w:sz w:val="20"/>
                <w:lang w:val="en-US"/>
              </w:rPr>
              <w:t>Subsaharan</w:t>
            </w:r>
            <w:proofErr w:type="spellEnd"/>
            <w:r w:rsidRPr="007762F1">
              <w:rPr>
                <w:sz w:val="20"/>
                <w:lang w:val="en-US"/>
              </w:rPr>
              <w:t xml:space="preserve"> Africa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PED-SAL-NGE-1013-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PED-SAL-LIO-1157-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Reunion  Island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U-RD-SAJ-209-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825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P381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/C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Europ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U-GRE-SEB-132-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825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R217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/G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spellStart"/>
            <w:r w:rsidRPr="007762F1">
              <w:rPr>
                <w:sz w:val="20"/>
                <w:lang w:val="en-US"/>
              </w:rPr>
              <w:t>Subsaharan</w:t>
            </w:r>
            <w:proofErr w:type="spellEnd"/>
            <w:r w:rsidRPr="007762F1">
              <w:rPr>
                <w:sz w:val="20"/>
                <w:lang w:val="en-US"/>
              </w:rPr>
              <w:t xml:space="preserve"> Afri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4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825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P215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4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825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P215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14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1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9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9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T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9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825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276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si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824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E127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G/A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Middle Eas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06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  <w:tr w:rsidR="009C0EFA" w:rsidRPr="007762F1" w:rsidTr="00076815">
        <w:trPr>
          <w:trHeight w:val="361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North Afric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HGDP01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proofErr w:type="gramStart"/>
            <w:r w:rsidRPr="007762F1">
              <w:rPr>
                <w:sz w:val="20"/>
                <w:lang w:val="en-US"/>
              </w:rPr>
              <w:t>16 :</w:t>
            </w:r>
            <w:proofErr w:type="gramEnd"/>
            <w:r w:rsidRPr="007762F1">
              <w:rPr>
                <w:sz w:val="20"/>
                <w:lang w:val="en-US"/>
              </w:rPr>
              <w:t xml:space="preserve"> 29765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L251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FA" w:rsidRPr="007762F1" w:rsidRDefault="009C0EFA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/T</w:t>
            </w:r>
          </w:p>
        </w:tc>
      </w:tr>
    </w:tbl>
    <w:p w:rsidR="00AE4102" w:rsidRDefault="00AE4102" w:rsidP="009C0EFA">
      <w:bookmarkStart w:id="2" w:name="_GoBack"/>
      <w:bookmarkEnd w:id="2"/>
    </w:p>
    <w:sectPr w:rsidR="00AE4102" w:rsidSect="00AE410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FA"/>
    <w:rsid w:val="007A5C19"/>
    <w:rsid w:val="009C0EFA"/>
    <w:rsid w:val="00AE4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FA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C0EFA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9C0EFA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EF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EFA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FA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C0EFA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9C0EFA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EF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EFA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4:00Z</dcterms:created>
  <dcterms:modified xsi:type="dcterms:W3CDTF">2014-02-10T18:14:00Z</dcterms:modified>
</cp:coreProperties>
</file>